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ED86F" w14:textId="2680EB25" w:rsidR="009D6249" w:rsidRPr="00141C37" w:rsidRDefault="00EB2C70" w:rsidP="00655818">
      <w:pPr>
        <w:spacing w:before="0"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141C37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files belonging to </w:t>
      </w:r>
      <w:r w:rsidR="00784AED" w:rsidRPr="00141C37">
        <w:rPr>
          <w:rFonts w:ascii="Times New Roman" w:hAnsi="Times New Roman"/>
          <w:b/>
          <w:bCs/>
          <w:sz w:val="20"/>
          <w:szCs w:val="20"/>
          <w:lang w:val="en-US"/>
        </w:rPr>
        <w:t>Five-year sustainability of a de-implementation strategy to reduce inappropriate use of catheters</w:t>
      </w:r>
    </w:p>
    <w:p w14:paraId="666DF301" w14:textId="77777777" w:rsidR="00784AED" w:rsidRPr="00141C37" w:rsidRDefault="00784AED" w:rsidP="00655818">
      <w:pPr>
        <w:spacing w:before="0"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1F41417" w14:textId="0E4A85EB" w:rsidR="00F40490" w:rsidRPr="00141C37" w:rsidRDefault="00E50936" w:rsidP="00F40490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l table</w:t>
      </w:r>
      <w:r w:rsidR="00F40490" w:rsidRPr="00141C3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488E">
        <w:rPr>
          <w:rFonts w:ascii="Times New Roman" w:hAnsi="Times New Roman"/>
          <w:b/>
          <w:sz w:val="20"/>
          <w:szCs w:val="20"/>
          <w:lang w:val="en-US"/>
        </w:rPr>
        <w:t>1</w:t>
      </w:r>
      <w:r w:rsidR="00F40490" w:rsidRPr="00141C37">
        <w:rPr>
          <w:rFonts w:ascii="Times New Roman" w:hAnsi="Times New Roman"/>
          <w:b/>
          <w:sz w:val="20"/>
          <w:szCs w:val="20"/>
          <w:lang w:val="en-US"/>
        </w:rPr>
        <w:t>. Appropriate indications for catheter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F40490" w:rsidRPr="00141C37" w14:paraId="2098F7E5" w14:textId="77777777" w:rsidTr="0030598B">
        <w:trPr>
          <w:trHeight w:val="257"/>
        </w:trPr>
        <w:tc>
          <w:tcPr>
            <w:tcW w:w="8926" w:type="dxa"/>
          </w:tcPr>
          <w:p w14:paraId="2BB38242" w14:textId="77777777" w:rsidR="00F40490" w:rsidRPr="00141C37" w:rsidRDefault="00F40490" w:rsidP="0030598B">
            <w:pPr>
              <w:spacing w:before="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ipheral intravenous catheter</w:t>
            </w:r>
          </w:p>
        </w:tc>
      </w:tr>
      <w:tr w:rsidR="00F40490" w:rsidRPr="00705395" w14:paraId="2A6B2067" w14:textId="77777777" w:rsidTr="0030598B">
        <w:trPr>
          <w:trHeight w:val="1325"/>
        </w:trPr>
        <w:tc>
          <w:tcPr>
            <w:tcW w:w="8926" w:type="dxa"/>
          </w:tcPr>
          <w:p w14:paraId="276ABE78" w14:textId="77777777" w:rsidR="00F40490" w:rsidRPr="00141C37" w:rsidRDefault="00F40490" w:rsidP="0030598B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livery of peripherally compatible </w:t>
            </w:r>
            <w:proofErr w:type="spellStart"/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infusate</w:t>
            </w:r>
            <w:proofErr w:type="spellEnd"/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intravenous fluids and medications) at least once in 24 hours.</w:t>
            </w:r>
          </w:p>
          <w:p w14:paraId="4519D6DD" w14:textId="77777777" w:rsidR="00F40490" w:rsidRPr="00141C37" w:rsidRDefault="00F40490" w:rsidP="0030598B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Injection of contrast fluids</w:t>
            </w:r>
          </w:p>
          <w:p w14:paraId="0B54AAE3" w14:textId="77777777" w:rsidR="00F40490" w:rsidRPr="00141C37" w:rsidRDefault="00F40490" w:rsidP="0030598B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Intravenous access for cardiac dysrhythmia</w:t>
            </w:r>
          </w:p>
          <w:p w14:paraId="4A2C8EB2" w14:textId="77777777" w:rsidR="00F40490" w:rsidRPr="00141C37" w:rsidRDefault="00F40490" w:rsidP="0030598B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Transfusion of blood and blood products</w:t>
            </w:r>
          </w:p>
        </w:tc>
      </w:tr>
      <w:tr w:rsidR="00F40490" w:rsidRPr="00141C37" w14:paraId="6785AD79" w14:textId="77777777" w:rsidTr="0030598B">
        <w:trPr>
          <w:trHeight w:val="257"/>
        </w:trPr>
        <w:tc>
          <w:tcPr>
            <w:tcW w:w="8926" w:type="dxa"/>
          </w:tcPr>
          <w:p w14:paraId="6AC6CBCF" w14:textId="77777777" w:rsidR="00F40490" w:rsidRPr="00141C37" w:rsidRDefault="00F40490" w:rsidP="0030598B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rinary</w:t>
            </w: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41C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theter</w:t>
            </w:r>
          </w:p>
        </w:tc>
      </w:tr>
      <w:tr w:rsidR="00F40490" w:rsidRPr="00705395" w14:paraId="12A82F7F" w14:textId="77777777" w:rsidTr="0030598B">
        <w:trPr>
          <w:trHeight w:val="2500"/>
        </w:trPr>
        <w:tc>
          <w:tcPr>
            <w:tcW w:w="8926" w:type="dxa"/>
          </w:tcPr>
          <w:p w14:paraId="0E5CDCBE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Accurate measurement of urinary output in patients who are critically ill when required for treatment</w:t>
            </w:r>
          </w:p>
          <w:p w14:paraId="1B8D1A13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Acute urinary retention or bladder outlet obstruction (≥150 mL)</w:t>
            </w:r>
          </w:p>
          <w:p w14:paraId="0F2E1576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Assist in healing or open sacral or perineal wounds in patients with urinary incontinence</w:t>
            </w:r>
          </w:p>
          <w:p w14:paraId="75F9F913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tinuous bladder irrigation for </w:t>
            </w:r>
            <w:proofErr w:type="spellStart"/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haematuria</w:t>
            </w:r>
            <w:proofErr w:type="spellEnd"/>
          </w:p>
          <w:p w14:paraId="11D54A5D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Palliative care for patients who are terminally ill if needed</w:t>
            </w:r>
          </w:p>
          <w:p w14:paraId="3E927A06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Patient requires prolonged immobilization</w:t>
            </w:r>
          </w:p>
          <w:p w14:paraId="1460006A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Before or after surgery according to (local) protocol</w:t>
            </w:r>
          </w:p>
          <w:p w14:paraId="41FC99E1" w14:textId="77777777" w:rsidR="00F40490" w:rsidRPr="00141C37" w:rsidRDefault="00F40490" w:rsidP="003059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1C37">
              <w:rPr>
                <w:rFonts w:ascii="Times New Roman" w:hAnsi="Times New Roman"/>
                <w:sz w:val="20"/>
                <w:szCs w:val="20"/>
                <w:lang w:val="en-US"/>
              </w:rPr>
              <w:t>Volume measurements of urine output for diagnostics (24h urine) that cannot be assessed by other collection strategies</w:t>
            </w:r>
          </w:p>
        </w:tc>
      </w:tr>
    </w:tbl>
    <w:p w14:paraId="5932DE0C" w14:textId="77777777" w:rsidR="00F40490" w:rsidRPr="00141C37" w:rsidRDefault="00F40490" w:rsidP="00F40490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0F7D5412" w14:textId="77777777" w:rsidR="00F40490" w:rsidRPr="00141C37" w:rsidRDefault="00F40490" w:rsidP="00F40490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141C37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43D2CD66" w14:textId="129FA781" w:rsidR="00CE7819" w:rsidRPr="00141C37" w:rsidRDefault="00CE7819" w:rsidP="00CE7819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l table </w:t>
      </w:r>
      <w:r w:rsidR="00AE488E">
        <w:rPr>
          <w:rFonts w:ascii="Times New Roman" w:hAnsi="Times New Roman"/>
          <w:b/>
          <w:sz w:val="20"/>
          <w:szCs w:val="20"/>
          <w:lang w:val="en-US"/>
        </w:rPr>
        <w:t>2</w:t>
      </w:r>
      <w:r w:rsidRPr="00141C37">
        <w:rPr>
          <w:rFonts w:ascii="Times New Roman" w:hAnsi="Times New Roman"/>
          <w:b/>
          <w:sz w:val="20"/>
          <w:szCs w:val="20"/>
          <w:lang w:val="en-US"/>
        </w:rPr>
        <w:t>. Topic guide for interviews in the RICAT-2 study</w:t>
      </w:r>
    </w:p>
    <w:p w14:paraId="091E93E1" w14:textId="77777777" w:rsidR="00CE7819" w:rsidRPr="00141C37" w:rsidRDefault="00CE7819" w:rsidP="00CE7819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51BDFB3" w14:textId="77777777" w:rsidR="00CE7819" w:rsidRPr="00141C37" w:rsidRDefault="00CE7819" w:rsidP="00CE7819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141C37">
        <w:rPr>
          <w:rFonts w:ascii="Times New Roman" w:hAnsi="Times New Roman"/>
          <w:b/>
          <w:sz w:val="20"/>
          <w:szCs w:val="20"/>
          <w:lang w:val="en-US"/>
        </w:rPr>
        <w:t>Interview participant familiar with Ricat-1</w:t>
      </w:r>
    </w:p>
    <w:p w14:paraId="4961C260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What was your role during Ricat-1?</w:t>
      </w:r>
    </w:p>
    <w:p w14:paraId="466AA987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What did you think of the effect at the end of Ricat-1?</w:t>
      </w:r>
    </w:p>
    <w:p w14:paraId="04F672EB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Did you communicate about this effect in your hospital or ward? What were the responses?</w:t>
      </w:r>
    </w:p>
    <w:p w14:paraId="7DA350CC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What happened directly after Ricat-1, was there for example a discussion on keeping the strategy? If yes, how was this discussion? If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no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, how come? </w:t>
      </w:r>
    </w:p>
    <w:p w14:paraId="7D5FA17C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Was there attention to appropriate catheter use after Ricat-1?</w:t>
      </w:r>
    </w:p>
    <w:p w14:paraId="58C30A28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For every strategy component:</w:t>
      </w:r>
    </w:p>
    <w:p w14:paraId="4D6980F7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Is this strategy component continued?</w:t>
      </w:r>
    </w:p>
    <w:p w14:paraId="638554CD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Feedback</w:t>
      </w:r>
    </w:p>
    <w:p w14:paraId="0D132AD8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Educational meetings</w:t>
      </w:r>
    </w:p>
    <w:p w14:paraId="335F694D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Local champion and a meeting for the local champions</w:t>
      </w:r>
    </w:p>
    <w:p w14:paraId="6E5777BA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Pocket cards and posters</w:t>
      </w:r>
    </w:p>
    <w:p w14:paraId="2C9902B9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141C37">
        <w:rPr>
          <w:rFonts w:ascii="Times New Roman" w:hAnsi="Times New Roman"/>
          <w:sz w:val="20"/>
          <w:szCs w:val="20"/>
          <w:lang w:val="en-US"/>
        </w:rPr>
        <w:t>Smartp</w:t>
      </w:r>
      <w:r>
        <w:rPr>
          <w:rFonts w:ascii="Times New Roman" w:hAnsi="Times New Roman"/>
          <w:sz w:val="20"/>
          <w:szCs w:val="20"/>
          <w:lang w:val="en-US"/>
        </w:rPr>
        <w:t>h</w:t>
      </w:r>
      <w:r w:rsidRPr="00141C37">
        <w:rPr>
          <w:rFonts w:ascii="Times New Roman" w:hAnsi="Times New Roman"/>
          <w:sz w:val="20"/>
          <w:szCs w:val="20"/>
          <w:lang w:val="en-US"/>
        </w:rPr>
        <w:t>rase</w:t>
      </w:r>
      <w:proofErr w:type="spellEnd"/>
    </w:p>
    <w:p w14:paraId="050A3945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Empowered nurses</w:t>
      </w:r>
    </w:p>
    <w:p w14:paraId="7443B92C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If yes, in what form? How did it go? Did you run into any challenges? How did you deal with those?</w:t>
      </w:r>
    </w:p>
    <w:p w14:paraId="6523B429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If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no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, what is the reason that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is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 was not continued? Who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were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 involved in this?</w:t>
      </w:r>
    </w:p>
    <w:p w14:paraId="25C36762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What did you do to maintain the strategy? Were there any challenging factors? Or any facilitating? </w:t>
      </w:r>
    </w:p>
    <w:p w14:paraId="5461CFF3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Did anyone set goals or a plan to maintain the strategy or the results? Why/why not?</w:t>
      </w:r>
    </w:p>
    <w:p w14:paraId="477383B4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Is appropriate catheter use in the training program for new employees?</w:t>
      </w:r>
    </w:p>
    <w:p w14:paraId="359075D8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Are the appropriate and inappropriate indications in the protocols?</w:t>
      </w:r>
    </w:p>
    <w:p w14:paraId="0205B710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Are there any new actions for appropriate catheter use since Ricat-1? </w:t>
      </w:r>
    </w:p>
    <w:p w14:paraId="304CA141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Were there any developments that influenced maintaining the results? Where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there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 any actions that influenced the appropriate use of catheters on your ward/in your hospital? </w:t>
      </w:r>
    </w:p>
    <w:p w14:paraId="06D2F630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What did you miss? What would have helped?</w:t>
      </w:r>
    </w:p>
    <w:p w14:paraId="663B4310" w14:textId="77777777" w:rsidR="00CE7819" w:rsidRPr="00141C37" w:rsidRDefault="00CE7819" w:rsidP="00CE7819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A889C6D" w14:textId="77777777" w:rsidR="00CE7819" w:rsidRPr="00141C37" w:rsidRDefault="00CE7819" w:rsidP="00CE7819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141C37">
        <w:rPr>
          <w:rFonts w:ascii="Times New Roman" w:hAnsi="Times New Roman"/>
          <w:b/>
          <w:sz w:val="20"/>
          <w:szCs w:val="20"/>
          <w:lang w:val="en-US"/>
        </w:rPr>
        <w:t>Interview participant not familiar with Ricat-1</w:t>
      </w:r>
    </w:p>
    <w:p w14:paraId="35E5AC62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From 2016-2018 there was a study that reduced inappropriate use of urinary and </w:t>
      </w:r>
      <w:proofErr w:type="spellStart"/>
      <w:r w:rsidRPr="00141C37">
        <w:rPr>
          <w:rFonts w:ascii="Times New Roman" w:hAnsi="Times New Roman"/>
          <w:sz w:val="20"/>
          <w:szCs w:val="20"/>
          <w:lang w:val="en-US"/>
        </w:rPr>
        <w:t>intravasal</w:t>
      </w:r>
      <w:proofErr w:type="spellEnd"/>
      <w:r w:rsidRPr="00141C37">
        <w:rPr>
          <w:rFonts w:ascii="Times New Roman" w:hAnsi="Times New Roman"/>
          <w:sz w:val="20"/>
          <w:szCs w:val="20"/>
          <w:lang w:val="en-US"/>
        </w:rPr>
        <w:t xml:space="preserve"> catheters. Are there any activities for appropriate catheter use now on your ward/in your hospital? Who on your ward is involved in this?</w:t>
      </w:r>
    </w:p>
    <w:p w14:paraId="4712FA93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For every strategy component:</w:t>
      </w:r>
    </w:p>
    <w:p w14:paraId="3E23C47A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Is this component currently active? In what form?</w:t>
      </w:r>
    </w:p>
    <w:p w14:paraId="7D354572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Feedback</w:t>
      </w:r>
    </w:p>
    <w:p w14:paraId="7FB63167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Educational meetings</w:t>
      </w:r>
    </w:p>
    <w:p w14:paraId="0B923A87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Local champion and a meeting for the local champions</w:t>
      </w:r>
    </w:p>
    <w:p w14:paraId="03DBF522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Pocket cards and posters</w:t>
      </w:r>
    </w:p>
    <w:p w14:paraId="2857D3A6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141C37">
        <w:rPr>
          <w:rFonts w:ascii="Times New Roman" w:hAnsi="Times New Roman"/>
          <w:sz w:val="20"/>
          <w:szCs w:val="20"/>
          <w:lang w:val="en-US"/>
        </w:rPr>
        <w:t>Smartp</w:t>
      </w:r>
      <w:r>
        <w:rPr>
          <w:rFonts w:ascii="Times New Roman" w:hAnsi="Times New Roman"/>
          <w:sz w:val="20"/>
          <w:szCs w:val="20"/>
          <w:lang w:val="en-US"/>
        </w:rPr>
        <w:t>h</w:t>
      </w:r>
      <w:r w:rsidRPr="00141C37">
        <w:rPr>
          <w:rFonts w:ascii="Times New Roman" w:hAnsi="Times New Roman"/>
          <w:sz w:val="20"/>
          <w:szCs w:val="20"/>
          <w:lang w:val="en-US"/>
        </w:rPr>
        <w:t>rase</w:t>
      </w:r>
      <w:proofErr w:type="spellEnd"/>
    </w:p>
    <w:p w14:paraId="4C5F46EB" w14:textId="77777777" w:rsidR="00CE7819" w:rsidRPr="00141C37" w:rsidRDefault="00CE7819" w:rsidP="00CE7819">
      <w:pPr>
        <w:pStyle w:val="ListParagraph"/>
        <w:numPr>
          <w:ilvl w:val="2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Empowered nurses</w:t>
      </w:r>
    </w:p>
    <w:p w14:paraId="7E308760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When did it start and with what cause/motivation? </w:t>
      </w:r>
    </w:p>
    <w:p w14:paraId="26C65E32" w14:textId="77777777" w:rsidR="00CE7819" w:rsidRPr="00141C37" w:rsidRDefault="00CE7819" w:rsidP="00CE7819">
      <w:pPr>
        <w:pStyle w:val="ListParagraph"/>
        <w:numPr>
          <w:ilvl w:val="1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How did it go? Did you run into any challenges? How did you deal with those?</w:t>
      </w:r>
    </w:p>
    <w:p w14:paraId="2318626E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 xml:space="preserve">Were there any developments that influenced maintaining the results? Where </w:t>
      </w:r>
      <w:proofErr w:type="gramStart"/>
      <w:r w:rsidRPr="00141C37">
        <w:rPr>
          <w:rFonts w:ascii="Times New Roman" w:hAnsi="Times New Roman"/>
          <w:sz w:val="20"/>
          <w:szCs w:val="20"/>
          <w:lang w:val="en-US"/>
        </w:rPr>
        <w:t>there</w:t>
      </w:r>
      <w:proofErr w:type="gramEnd"/>
      <w:r w:rsidRPr="00141C37">
        <w:rPr>
          <w:rFonts w:ascii="Times New Roman" w:hAnsi="Times New Roman"/>
          <w:sz w:val="20"/>
          <w:szCs w:val="20"/>
          <w:lang w:val="en-US"/>
        </w:rPr>
        <w:t xml:space="preserve"> any actions that influenced the appropriate use of catheters on your ward/in your hospital? </w:t>
      </w:r>
    </w:p>
    <w:p w14:paraId="7984EDA0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Is appropriate catheter use in the training program for new employees?</w:t>
      </w:r>
    </w:p>
    <w:p w14:paraId="7B9D00E4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Are the appropriate and inappropriate indications in the protocols?</w:t>
      </w:r>
    </w:p>
    <w:p w14:paraId="51382F13" w14:textId="77777777" w:rsidR="00CE7819" w:rsidRPr="00141C37" w:rsidRDefault="00CE7819" w:rsidP="00CE7819">
      <w:pPr>
        <w:pStyle w:val="ListParagraph"/>
        <w:numPr>
          <w:ilvl w:val="0"/>
          <w:numId w:val="4"/>
        </w:num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41C37">
        <w:rPr>
          <w:rFonts w:ascii="Times New Roman" w:hAnsi="Times New Roman"/>
          <w:sz w:val="20"/>
          <w:szCs w:val="20"/>
          <w:lang w:val="en-US"/>
        </w:rPr>
        <w:t>What did you miss? What would have helped?</w:t>
      </w:r>
    </w:p>
    <w:p w14:paraId="1CB76CBA" w14:textId="77777777" w:rsidR="00CE7819" w:rsidRDefault="00CE7819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5D1C7699" w14:textId="4DF39DE1" w:rsidR="00D67650" w:rsidRPr="00D67650" w:rsidRDefault="00D67650" w:rsidP="00D67650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D67650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l table </w:t>
      </w:r>
      <w:r w:rsidR="00AE488E">
        <w:rPr>
          <w:rFonts w:ascii="Times New Roman" w:hAnsi="Times New Roman"/>
          <w:b/>
          <w:sz w:val="20"/>
          <w:szCs w:val="20"/>
          <w:lang w:val="en-US"/>
        </w:rPr>
        <w:t>3</w:t>
      </w:r>
      <w:r w:rsidRPr="00D67650">
        <w:rPr>
          <w:rFonts w:ascii="Times New Roman" w:hAnsi="Times New Roman"/>
          <w:b/>
          <w:sz w:val="20"/>
          <w:szCs w:val="20"/>
          <w:lang w:val="en-US"/>
        </w:rPr>
        <w:t>. Percentages of inappropriate use of peripheral intravenous catheters and urinary catheters per hospital</w:t>
      </w:r>
    </w:p>
    <w:tbl>
      <w:tblPr>
        <w:tblStyle w:val="PlainTable2"/>
        <w:tblW w:w="8396" w:type="dxa"/>
        <w:tblLook w:val="0420" w:firstRow="1" w:lastRow="0" w:firstColumn="0" w:lastColumn="0" w:noHBand="0" w:noVBand="1"/>
      </w:tblPr>
      <w:tblGrid>
        <w:gridCol w:w="2099"/>
        <w:gridCol w:w="2099"/>
        <w:gridCol w:w="2099"/>
        <w:gridCol w:w="2099"/>
      </w:tblGrid>
      <w:tr w:rsidR="00D67650" w:rsidRPr="00D67650" w14:paraId="2B83A6F6" w14:textId="77777777" w:rsidTr="00647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2099" w:type="dxa"/>
            <w:hideMark/>
          </w:tcPr>
          <w:p w14:paraId="27FEADF7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bCs w:val="0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2099" w:type="dxa"/>
            <w:hideMark/>
          </w:tcPr>
          <w:p w14:paraId="7064AEA0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RICAT-1 baseline</w:t>
            </w:r>
          </w:p>
        </w:tc>
        <w:tc>
          <w:tcPr>
            <w:tcW w:w="2099" w:type="dxa"/>
            <w:hideMark/>
          </w:tcPr>
          <w:p w14:paraId="618C1E6B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ICAT-1 </w:t>
            </w:r>
            <w:r w:rsidRPr="00D67650">
              <w:rPr>
                <w:rFonts w:ascii="Times New Roman" w:hAnsi="Times New Roman"/>
                <w:bCs w:val="0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099" w:type="dxa"/>
            <w:hideMark/>
          </w:tcPr>
          <w:p w14:paraId="5777D718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ICAT-2 </w:t>
            </w:r>
            <w:r w:rsidRPr="00D67650">
              <w:rPr>
                <w:rFonts w:ascii="Times New Roman" w:hAnsi="Times New Roman"/>
                <w:bCs w:val="0"/>
                <w:sz w:val="16"/>
                <w:szCs w:val="16"/>
                <w:lang w:val="en-US"/>
              </w:rPr>
              <w:t>long-term*</w:t>
            </w:r>
          </w:p>
        </w:tc>
      </w:tr>
      <w:tr w:rsidR="00D67650" w:rsidRPr="00D67650" w14:paraId="27B79FAD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</w:tcPr>
          <w:p w14:paraId="74A8ECC7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PIVCs</w:t>
            </w:r>
          </w:p>
        </w:tc>
        <w:tc>
          <w:tcPr>
            <w:tcW w:w="2099" w:type="dxa"/>
          </w:tcPr>
          <w:p w14:paraId="0F907E17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2099" w:type="dxa"/>
          </w:tcPr>
          <w:p w14:paraId="3541EC22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2099" w:type="dxa"/>
          </w:tcPr>
          <w:p w14:paraId="3D0C9B89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D67650" w:rsidRPr="00D67650" w14:paraId="43DDF492" w14:textId="77777777" w:rsidTr="006479D8">
        <w:trPr>
          <w:trHeight w:val="57"/>
        </w:trPr>
        <w:tc>
          <w:tcPr>
            <w:tcW w:w="2099" w:type="dxa"/>
            <w:hideMark/>
          </w:tcPr>
          <w:p w14:paraId="4A757F92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099" w:type="dxa"/>
            <w:hideMark/>
          </w:tcPr>
          <w:p w14:paraId="18ABE812" w14:textId="1956A41C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79/413 (19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2099" w:type="dxa"/>
            <w:hideMark/>
          </w:tcPr>
          <w:p w14:paraId="15F2C0D3" w14:textId="2A5067C1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0/445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5%)</w:t>
            </w:r>
          </w:p>
        </w:tc>
        <w:tc>
          <w:tcPr>
            <w:tcW w:w="2099" w:type="dxa"/>
            <w:hideMark/>
          </w:tcPr>
          <w:p w14:paraId="1CDC20AB" w14:textId="18AB6AA1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1/238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</w:tr>
      <w:tr w:rsidR="00D67650" w:rsidRPr="00D67650" w14:paraId="48EA3B6F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  <w:hideMark/>
          </w:tcPr>
          <w:p w14:paraId="34FC6493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099" w:type="dxa"/>
            <w:hideMark/>
          </w:tcPr>
          <w:p w14:paraId="51AB2595" w14:textId="71CAEA3E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1/158 (2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2099" w:type="dxa"/>
            <w:hideMark/>
          </w:tcPr>
          <w:p w14:paraId="2DCD983A" w14:textId="7DB06B7C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0/209 (1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2099" w:type="dxa"/>
            <w:hideMark/>
          </w:tcPr>
          <w:p w14:paraId="4355AD68" w14:textId="67DA7C4F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5/186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D67650" w:rsidRPr="00D67650" w14:paraId="6059F4AB" w14:textId="77777777" w:rsidTr="006479D8">
        <w:trPr>
          <w:trHeight w:val="57"/>
        </w:trPr>
        <w:tc>
          <w:tcPr>
            <w:tcW w:w="2099" w:type="dxa"/>
            <w:hideMark/>
          </w:tcPr>
          <w:p w14:paraId="5CF6E432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099" w:type="dxa"/>
            <w:hideMark/>
          </w:tcPr>
          <w:p w14:paraId="069D27F6" w14:textId="7DC3189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9/196 (2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  <w:hideMark/>
          </w:tcPr>
          <w:p w14:paraId="5612BB05" w14:textId="6CA1CAAA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6/255 (1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2099" w:type="dxa"/>
            <w:hideMark/>
          </w:tcPr>
          <w:p w14:paraId="279D8091" w14:textId="1E34C19B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9/224 (2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9%)</w:t>
            </w:r>
          </w:p>
        </w:tc>
      </w:tr>
      <w:tr w:rsidR="00D67650" w:rsidRPr="00D67650" w14:paraId="7BC4CFF8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  <w:hideMark/>
          </w:tcPr>
          <w:p w14:paraId="760C3496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099" w:type="dxa"/>
            <w:hideMark/>
          </w:tcPr>
          <w:p w14:paraId="4D4A50FB" w14:textId="78598FA4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94/414 (2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2099" w:type="dxa"/>
            <w:hideMark/>
          </w:tcPr>
          <w:p w14:paraId="37119C01" w14:textId="58D26079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6/413 (16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  <w:hideMark/>
          </w:tcPr>
          <w:p w14:paraId="399A9EA4" w14:textId="411460BB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5/310 (1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D67650" w:rsidRPr="00D67650" w14:paraId="59303D5E" w14:textId="77777777" w:rsidTr="006479D8">
        <w:trPr>
          <w:trHeight w:val="57"/>
        </w:trPr>
        <w:tc>
          <w:tcPr>
            <w:tcW w:w="2099" w:type="dxa"/>
            <w:hideMark/>
          </w:tcPr>
          <w:p w14:paraId="486B477E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099" w:type="dxa"/>
            <w:hideMark/>
          </w:tcPr>
          <w:p w14:paraId="56A283EA" w14:textId="5061250E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9/103 (18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2099" w:type="dxa"/>
            <w:hideMark/>
          </w:tcPr>
          <w:p w14:paraId="33AB8B5D" w14:textId="17BF65A9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2/213 (1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  <w:hideMark/>
          </w:tcPr>
          <w:p w14:paraId="570E4314" w14:textId="6B2F9261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4/155 (9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</w:tr>
      <w:tr w:rsidR="00D67650" w:rsidRPr="00D67650" w14:paraId="6E5A9470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  <w:hideMark/>
          </w:tcPr>
          <w:p w14:paraId="2AAF1697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099" w:type="dxa"/>
            <w:hideMark/>
          </w:tcPr>
          <w:p w14:paraId="1A0277B9" w14:textId="3D33E36B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82/1284 (2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  <w:hideMark/>
          </w:tcPr>
          <w:p w14:paraId="6BB7B804" w14:textId="78DC7D65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24/1535 (1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9" w:type="dxa"/>
            <w:hideMark/>
          </w:tcPr>
          <w:p w14:paraId="021B5A0F" w14:textId="13087449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54/1113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8%)</w:t>
            </w:r>
          </w:p>
        </w:tc>
      </w:tr>
      <w:tr w:rsidR="00D67650" w:rsidRPr="00D67650" w14:paraId="1E69AF74" w14:textId="77777777" w:rsidTr="006479D8">
        <w:trPr>
          <w:trHeight w:val="57"/>
        </w:trPr>
        <w:tc>
          <w:tcPr>
            <w:tcW w:w="2099" w:type="dxa"/>
          </w:tcPr>
          <w:p w14:paraId="23FD863A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Urinary catheters</w:t>
            </w:r>
          </w:p>
        </w:tc>
        <w:tc>
          <w:tcPr>
            <w:tcW w:w="2099" w:type="dxa"/>
          </w:tcPr>
          <w:p w14:paraId="50131B16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2099" w:type="dxa"/>
          </w:tcPr>
          <w:p w14:paraId="080307CB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2099" w:type="dxa"/>
          </w:tcPr>
          <w:p w14:paraId="774EA054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D67650" w:rsidRPr="00D67650" w14:paraId="2EFB922A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</w:tcPr>
          <w:p w14:paraId="577CAF35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099" w:type="dxa"/>
          </w:tcPr>
          <w:p w14:paraId="655A7BB0" w14:textId="3455C45D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7/98 (27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9" w:type="dxa"/>
          </w:tcPr>
          <w:p w14:paraId="5B47FD4E" w14:textId="12B81530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8/83 (9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9" w:type="dxa"/>
          </w:tcPr>
          <w:p w14:paraId="73CD8887" w14:textId="2C143F1E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/39 (1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D67650" w:rsidRPr="00D67650" w14:paraId="27939B08" w14:textId="77777777" w:rsidTr="006479D8">
        <w:trPr>
          <w:trHeight w:val="57"/>
        </w:trPr>
        <w:tc>
          <w:tcPr>
            <w:tcW w:w="2099" w:type="dxa"/>
          </w:tcPr>
          <w:p w14:paraId="04231720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099" w:type="dxa"/>
          </w:tcPr>
          <w:p w14:paraId="513ACD23" w14:textId="1267796A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1/23 (47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2099" w:type="dxa"/>
          </w:tcPr>
          <w:p w14:paraId="57DC9F7D" w14:textId="517C54C3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1/48 (2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2099" w:type="dxa"/>
          </w:tcPr>
          <w:p w14:paraId="45DF6E34" w14:textId="286FC660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0/21 (47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</w:tr>
      <w:tr w:rsidR="00D67650" w:rsidRPr="00D67650" w14:paraId="2E5693C1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</w:tcPr>
          <w:p w14:paraId="64AF4916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099" w:type="dxa"/>
          </w:tcPr>
          <w:p w14:paraId="3393C043" w14:textId="7D41A785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6/41 (39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</w:tcPr>
          <w:p w14:paraId="46439A10" w14:textId="43E62D9E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6/54 (29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9" w:type="dxa"/>
          </w:tcPr>
          <w:p w14:paraId="2A7A3BD8" w14:textId="3490FEC2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3/25 (5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</w:tr>
      <w:tr w:rsidR="00D67650" w:rsidRPr="00D67650" w14:paraId="5CE2A68F" w14:textId="77777777" w:rsidTr="006479D8">
        <w:trPr>
          <w:trHeight w:val="57"/>
        </w:trPr>
        <w:tc>
          <w:tcPr>
            <w:tcW w:w="2099" w:type="dxa"/>
          </w:tcPr>
          <w:p w14:paraId="4A6F1520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099" w:type="dxa"/>
          </w:tcPr>
          <w:p w14:paraId="228A4771" w14:textId="024986AD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9/62 (3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9" w:type="dxa"/>
          </w:tcPr>
          <w:p w14:paraId="2DE37339" w14:textId="40BAA123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20/62 (3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2099" w:type="dxa"/>
          </w:tcPr>
          <w:p w14:paraId="09C81BE4" w14:textId="5C8484EB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5/45 (3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D67650" w:rsidRPr="00D67650" w14:paraId="65D29286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099" w:type="dxa"/>
          </w:tcPr>
          <w:p w14:paraId="7E1CA6A5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099" w:type="dxa"/>
          </w:tcPr>
          <w:p w14:paraId="2C31FAF5" w14:textId="1514C8D5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5/19 (26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2099" w:type="dxa"/>
          </w:tcPr>
          <w:p w14:paraId="14755BF4" w14:textId="399BD10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1/44 (2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2099" w:type="dxa"/>
          </w:tcPr>
          <w:p w14:paraId="75555609" w14:textId="3451B85E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1/21 (5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D67650" w:rsidRPr="00D67650" w14:paraId="5210A3B8" w14:textId="77777777" w:rsidTr="006479D8">
        <w:trPr>
          <w:trHeight w:val="57"/>
        </w:trPr>
        <w:tc>
          <w:tcPr>
            <w:tcW w:w="2099" w:type="dxa"/>
          </w:tcPr>
          <w:p w14:paraId="5A4C173D" w14:textId="77777777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099" w:type="dxa"/>
          </w:tcPr>
          <w:p w14:paraId="342462F7" w14:textId="232C7575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105/324 (3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2099" w:type="dxa"/>
          </w:tcPr>
          <w:p w14:paraId="72F57578" w14:textId="2F2FC43A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66/291 (2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2099" w:type="dxa"/>
          </w:tcPr>
          <w:p w14:paraId="4DA87155" w14:textId="2C0DB7DC" w:rsidR="00D67650" w:rsidRPr="00D67650" w:rsidRDefault="00D67650" w:rsidP="006479D8">
            <w:pPr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55/151 (36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D6765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</w:tbl>
    <w:p w14:paraId="63659B84" w14:textId="77777777" w:rsidR="00D67650" w:rsidRPr="00D67650" w:rsidRDefault="00D67650" w:rsidP="00D67650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D67650">
        <w:rPr>
          <w:rFonts w:ascii="Times New Roman" w:hAnsi="Times New Roman"/>
          <w:sz w:val="20"/>
          <w:szCs w:val="20"/>
          <w:lang w:val="en-US"/>
        </w:rPr>
        <w:t>*The RICAT-2 measurement was performed five years after the RICAT-1 baseline period</w:t>
      </w:r>
    </w:p>
    <w:p w14:paraId="4C0BF058" w14:textId="77777777" w:rsidR="00D67650" w:rsidRPr="00D67650" w:rsidRDefault="00D67650" w:rsidP="00D67650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D67650">
        <w:rPr>
          <w:rFonts w:ascii="Times New Roman" w:hAnsi="Times New Roman"/>
          <w:sz w:val="20"/>
          <w:szCs w:val="20"/>
          <w:lang w:val="en-US"/>
        </w:rPr>
        <w:t>PIVCs: peripheral intravenous catheters</w:t>
      </w:r>
    </w:p>
    <w:p w14:paraId="01102E33" w14:textId="77777777" w:rsidR="00D67650" w:rsidRPr="00655818" w:rsidRDefault="00D67650" w:rsidP="00D67650">
      <w:pPr>
        <w:spacing w:before="0"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7A63855" w14:textId="625E17CA" w:rsidR="002354AA" w:rsidRDefault="00D67650">
      <w:pPr>
        <w:spacing w:before="0"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706BD546" w14:textId="18B15B32" w:rsidR="00CE7819" w:rsidRDefault="00CE7819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l table </w:t>
      </w:r>
      <w:r w:rsidR="00AE488E">
        <w:rPr>
          <w:rFonts w:ascii="Times New Roman" w:hAnsi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/>
          <w:b/>
          <w:sz w:val="20"/>
          <w:szCs w:val="20"/>
          <w:lang w:val="en-US"/>
        </w:rPr>
        <w:t>. Results of secondary interrupted time series analysis between RICAT-1 post</w:t>
      </w:r>
      <w:r w:rsidR="0037757E">
        <w:rPr>
          <w:rFonts w:ascii="Times New Roman" w:hAnsi="Times New Roman"/>
          <w:b/>
          <w:sz w:val="20"/>
          <w:szCs w:val="20"/>
          <w:lang w:val="en-US"/>
        </w:rPr>
        <w:t>-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intervention </w:t>
      </w:r>
      <w:r w:rsidR="0037757E">
        <w:rPr>
          <w:rFonts w:ascii="Times New Roman" w:hAnsi="Times New Roman"/>
          <w:b/>
          <w:sz w:val="20"/>
          <w:szCs w:val="20"/>
          <w:lang w:val="en-US"/>
        </w:rPr>
        <w:t>measurement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and RICAT-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22"/>
        <w:gridCol w:w="1822"/>
        <w:gridCol w:w="1805"/>
        <w:gridCol w:w="1810"/>
        <w:gridCol w:w="1813"/>
      </w:tblGrid>
      <w:tr w:rsidR="00ED1569" w:rsidRPr="00ED1569" w14:paraId="5B78174E" w14:textId="77777777" w:rsidTr="00930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0BB87194" w14:textId="77777777" w:rsidR="00ED1569" w:rsidRPr="00ED1569" w:rsidRDefault="00ED1569" w:rsidP="00ED1569">
            <w:pPr>
              <w:spacing w:before="0"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</w:tcPr>
          <w:p w14:paraId="3DE9FAD4" w14:textId="77777777" w:rsidR="00ED1569" w:rsidRPr="00ED1569" w:rsidRDefault="00ED1569" w:rsidP="00ED1569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805" w:type="dxa"/>
          </w:tcPr>
          <w:p w14:paraId="54487C78" w14:textId="77777777" w:rsidR="00ED1569" w:rsidRPr="00ED1569" w:rsidRDefault="00ED1569" w:rsidP="00ED1569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Std. Error</w:t>
            </w:r>
          </w:p>
        </w:tc>
        <w:tc>
          <w:tcPr>
            <w:tcW w:w="1810" w:type="dxa"/>
          </w:tcPr>
          <w:p w14:paraId="7BDBDF2E" w14:textId="77777777" w:rsidR="00ED1569" w:rsidRPr="00ED1569" w:rsidRDefault="00ED1569" w:rsidP="00ED1569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813" w:type="dxa"/>
          </w:tcPr>
          <w:p w14:paraId="3D0DF4E0" w14:textId="77777777" w:rsidR="00ED1569" w:rsidRPr="00ED1569" w:rsidRDefault="00ED1569" w:rsidP="00ED1569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P waarde</w:t>
            </w:r>
          </w:p>
        </w:tc>
      </w:tr>
      <w:tr w:rsidR="00ED1569" w:rsidRPr="00ED1569" w14:paraId="4F40252B" w14:textId="77777777" w:rsidTr="0093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2922F4B0" w14:textId="77777777" w:rsidR="00ED1569" w:rsidRPr="00ED1569" w:rsidRDefault="00ED1569" w:rsidP="00ED1569">
            <w:pPr>
              <w:spacing w:before="0"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Intercept (B0)</w:t>
            </w:r>
          </w:p>
        </w:tc>
        <w:tc>
          <w:tcPr>
            <w:tcW w:w="1822" w:type="dxa"/>
          </w:tcPr>
          <w:p w14:paraId="3D11C640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13.49</w:t>
            </w:r>
          </w:p>
        </w:tc>
        <w:tc>
          <w:tcPr>
            <w:tcW w:w="1805" w:type="dxa"/>
          </w:tcPr>
          <w:p w14:paraId="6DEF5592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3.31</w:t>
            </w:r>
          </w:p>
        </w:tc>
        <w:tc>
          <w:tcPr>
            <w:tcW w:w="1810" w:type="dxa"/>
          </w:tcPr>
          <w:p w14:paraId="11B2B774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6.20-20.77</w:t>
            </w:r>
          </w:p>
        </w:tc>
        <w:tc>
          <w:tcPr>
            <w:tcW w:w="1813" w:type="dxa"/>
          </w:tcPr>
          <w:p w14:paraId="1034A8E5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002</w:t>
            </w:r>
          </w:p>
        </w:tc>
      </w:tr>
      <w:tr w:rsidR="00ED1569" w:rsidRPr="00ED1569" w14:paraId="71FE1158" w14:textId="77777777" w:rsidTr="00930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6ADEC380" w14:textId="77777777" w:rsidR="00ED1569" w:rsidRPr="00ED1569" w:rsidRDefault="00ED1569" w:rsidP="00ED1569">
            <w:pPr>
              <w:spacing w:before="0"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Trend baseline (B1)</w:t>
            </w:r>
          </w:p>
        </w:tc>
        <w:tc>
          <w:tcPr>
            <w:tcW w:w="1822" w:type="dxa"/>
          </w:tcPr>
          <w:p w14:paraId="7EFF0061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805" w:type="dxa"/>
          </w:tcPr>
          <w:p w14:paraId="17BE853F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810" w:type="dxa"/>
          </w:tcPr>
          <w:p w14:paraId="030A8D0B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-1.51 – 1.75</w:t>
            </w:r>
          </w:p>
        </w:tc>
        <w:tc>
          <w:tcPr>
            <w:tcW w:w="1813" w:type="dxa"/>
          </w:tcPr>
          <w:p w14:paraId="46D19997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87</w:t>
            </w:r>
          </w:p>
        </w:tc>
      </w:tr>
      <w:tr w:rsidR="00ED1569" w:rsidRPr="00ED1569" w14:paraId="26E8C7AD" w14:textId="77777777" w:rsidTr="0093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3AEC457F" w14:textId="77777777" w:rsidR="00ED1569" w:rsidRPr="00ED1569" w:rsidRDefault="00ED1569" w:rsidP="00ED1569">
            <w:pPr>
              <w:spacing w:before="0"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ED1569">
              <w:rPr>
                <w:rFonts w:ascii="Times New Roman" w:hAnsi="Times New Roman"/>
                <w:sz w:val="20"/>
                <w:szCs w:val="20"/>
              </w:rPr>
              <w:t>Level change (B2)</w:t>
            </w:r>
          </w:p>
        </w:tc>
        <w:tc>
          <w:tcPr>
            <w:tcW w:w="1822" w:type="dxa"/>
          </w:tcPr>
          <w:p w14:paraId="1532DB9A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3.84</w:t>
            </w:r>
          </w:p>
        </w:tc>
        <w:tc>
          <w:tcPr>
            <w:tcW w:w="1805" w:type="dxa"/>
          </w:tcPr>
          <w:p w14:paraId="5B1F5AD7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4.05</w:t>
            </w:r>
          </w:p>
        </w:tc>
        <w:tc>
          <w:tcPr>
            <w:tcW w:w="1810" w:type="dxa"/>
          </w:tcPr>
          <w:p w14:paraId="5CECD746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-5.08 – 12.76</w:t>
            </w:r>
          </w:p>
        </w:tc>
        <w:tc>
          <w:tcPr>
            <w:tcW w:w="1813" w:type="dxa"/>
          </w:tcPr>
          <w:p w14:paraId="050B8B39" w14:textId="77777777" w:rsidR="00ED1569" w:rsidRPr="00ED1569" w:rsidRDefault="00ED1569" w:rsidP="00ED1569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36</w:t>
            </w:r>
          </w:p>
        </w:tc>
      </w:tr>
      <w:tr w:rsidR="00ED1569" w:rsidRPr="00ED1569" w14:paraId="1F07C776" w14:textId="77777777" w:rsidTr="00930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4B40F3A4" w14:textId="664DD395" w:rsidR="00ED1569" w:rsidRPr="00ED1569" w:rsidRDefault="00ED1569" w:rsidP="00ED1569">
            <w:pPr>
              <w:spacing w:before="0"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1569">
              <w:rPr>
                <w:rFonts w:ascii="Times New Roman" w:hAnsi="Times New Roman"/>
                <w:sz w:val="20"/>
                <w:szCs w:val="20"/>
                <w:lang w:val="en-GB"/>
              </w:rPr>
              <w:t>Trend difference (B3)</w:t>
            </w:r>
          </w:p>
        </w:tc>
        <w:tc>
          <w:tcPr>
            <w:tcW w:w="1822" w:type="dxa"/>
          </w:tcPr>
          <w:p w14:paraId="15CFB279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-0.99</w:t>
            </w:r>
          </w:p>
        </w:tc>
        <w:tc>
          <w:tcPr>
            <w:tcW w:w="1805" w:type="dxa"/>
          </w:tcPr>
          <w:p w14:paraId="5BFE81E7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810" w:type="dxa"/>
          </w:tcPr>
          <w:p w14:paraId="4DCA72BA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-3.09-1.11</w:t>
            </w:r>
          </w:p>
        </w:tc>
        <w:tc>
          <w:tcPr>
            <w:tcW w:w="1813" w:type="dxa"/>
          </w:tcPr>
          <w:p w14:paraId="6AA0346A" w14:textId="77777777" w:rsidR="00ED1569" w:rsidRPr="00ED1569" w:rsidRDefault="00ED1569" w:rsidP="00ED1569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ED1569">
              <w:rPr>
                <w:rFonts w:ascii="Times New Roman" w:hAnsi="Times New Roman"/>
                <w:bCs/>
                <w:sz w:val="20"/>
                <w:szCs w:val="20"/>
              </w:rPr>
              <w:t>0.32</w:t>
            </w:r>
          </w:p>
        </w:tc>
      </w:tr>
    </w:tbl>
    <w:p w14:paraId="2C92D9A7" w14:textId="77777777" w:rsidR="00705395" w:rsidRDefault="00705395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7FE30C71" w14:textId="77777777" w:rsidR="003B6244" w:rsidRDefault="003B6244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1DD68660" w14:textId="74BC890F" w:rsidR="00B605F6" w:rsidRDefault="00705395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B7294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figure 1</w:t>
      </w:r>
      <w:r w:rsidR="00AB7294" w:rsidRPr="00AB7294">
        <w:rPr>
          <w:rFonts w:ascii="Times New Roman" w:hAnsi="Times New Roman"/>
          <w:b/>
          <w:sz w:val="20"/>
          <w:szCs w:val="20"/>
          <w:lang w:val="en-US"/>
        </w:rPr>
        <w:t>.</w:t>
      </w:r>
      <w:r w:rsidRPr="00AB729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37757E" w:rsidRPr="00AB7294">
        <w:rPr>
          <w:rFonts w:ascii="Times New Roman" w:hAnsi="Times New Roman"/>
          <w:b/>
          <w:sz w:val="20"/>
          <w:szCs w:val="20"/>
          <w:lang w:val="en-US"/>
        </w:rPr>
        <w:t>Secondary interrupted time series analysis between RICAT-1 post-intervention measurement and RICAT-2</w:t>
      </w:r>
    </w:p>
    <w:p w14:paraId="74A29298" w14:textId="6D288E9F" w:rsidR="00AB7294" w:rsidRDefault="003C22F4">
      <w:pPr>
        <w:spacing w:before="0" w:after="160" w:line="259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noProof/>
          <w:sz w:val="20"/>
          <w:szCs w:val="20"/>
          <w:lang w:val="en-US"/>
        </w:rPr>
        <w:drawing>
          <wp:inline distT="0" distB="0" distL="0" distR="0" wp14:anchorId="47F44D57" wp14:editId="1DB801DD">
            <wp:extent cx="5760720" cy="3696335"/>
            <wp:effectExtent l="0" t="0" r="0" b="0"/>
            <wp:docPr id="1" name="Afbeelding 1" descr="Afbeelding met tekst, lijn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lijn, diagram, Perceel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C7A81" w14:textId="77117B85" w:rsidR="009F50BD" w:rsidRPr="007D2DE4" w:rsidRDefault="009F50BD" w:rsidP="009F50BD">
      <w:pPr>
        <w:spacing w:after="0" w:line="240" w:lineRule="auto"/>
        <w:rPr>
          <w:rFonts w:ascii="Times New Roman" w:hAnsi="Times New Roman"/>
          <w:lang w:val="en-GB"/>
        </w:rPr>
      </w:pPr>
      <w:r w:rsidRPr="007D2DE4">
        <w:rPr>
          <w:rFonts w:ascii="Times New Roman" w:hAnsi="Times New Roman"/>
          <w:lang w:val="en-GB"/>
        </w:rPr>
        <w:t xml:space="preserve">The x-axis represents the data collection periods in months within the study periods. RICAT-1 </w:t>
      </w:r>
      <w:r>
        <w:rPr>
          <w:rFonts w:ascii="Times New Roman" w:hAnsi="Times New Roman"/>
          <w:lang w:val="en-GB"/>
        </w:rPr>
        <w:t xml:space="preserve">post-intervention data </w:t>
      </w:r>
      <w:r w:rsidRPr="007D2DE4">
        <w:rPr>
          <w:rFonts w:ascii="Times New Roman" w:hAnsi="Times New Roman"/>
          <w:lang w:val="en-GB"/>
        </w:rPr>
        <w:t xml:space="preserve">on the left (-7 to -1 on the x-axis), </w:t>
      </w:r>
      <w:r>
        <w:rPr>
          <w:rFonts w:ascii="Times New Roman" w:hAnsi="Times New Roman"/>
          <w:lang w:val="en-GB"/>
        </w:rPr>
        <w:t xml:space="preserve">and </w:t>
      </w:r>
      <w:r w:rsidRPr="007D2DE4">
        <w:rPr>
          <w:rFonts w:ascii="Times New Roman" w:hAnsi="Times New Roman"/>
          <w:lang w:val="en-GB"/>
        </w:rPr>
        <w:t>RICAT-2 study on the right side (</w:t>
      </w:r>
      <w:r>
        <w:rPr>
          <w:rFonts w:ascii="Times New Roman" w:hAnsi="Times New Roman"/>
          <w:lang w:val="en-GB"/>
        </w:rPr>
        <w:t>r1 to r8</w:t>
      </w:r>
      <w:r w:rsidRPr="007D2DE4">
        <w:rPr>
          <w:rFonts w:ascii="Times New Roman" w:hAnsi="Times New Roman"/>
          <w:lang w:val="en-GB"/>
        </w:rPr>
        <w:t xml:space="preserve"> on the x-axis). The horizontal solid blue lines are the trend lines based on the ITS analysis in the RICAT-1 study and RICAT-2 study. The horizontal dashed line shows the expected trend line in the RICAT-</w:t>
      </w:r>
      <w:r w:rsidR="003B6244">
        <w:rPr>
          <w:rFonts w:ascii="Times New Roman" w:hAnsi="Times New Roman"/>
          <w:lang w:val="en-GB"/>
        </w:rPr>
        <w:t xml:space="preserve">2 study, based </w:t>
      </w:r>
      <w:r w:rsidRPr="007D2DE4">
        <w:rPr>
          <w:rFonts w:ascii="Times New Roman" w:hAnsi="Times New Roman"/>
          <w:lang w:val="en-GB"/>
        </w:rPr>
        <w:t xml:space="preserve">on the RICAT-1 </w:t>
      </w:r>
      <w:r w:rsidR="003B6244">
        <w:rPr>
          <w:rFonts w:ascii="Times New Roman" w:hAnsi="Times New Roman"/>
          <w:lang w:val="en-GB"/>
        </w:rPr>
        <w:t>post-intervention data</w:t>
      </w:r>
      <w:r w:rsidRPr="007D2DE4">
        <w:rPr>
          <w:rFonts w:ascii="Times New Roman" w:hAnsi="Times New Roman"/>
          <w:lang w:val="en-GB"/>
        </w:rPr>
        <w:t>.</w:t>
      </w:r>
    </w:p>
    <w:p w14:paraId="49591DC6" w14:textId="77777777" w:rsidR="00C81B7E" w:rsidRPr="009F50BD" w:rsidRDefault="00C81B7E">
      <w:pPr>
        <w:spacing w:before="0" w:after="160" w:line="259" w:lineRule="auto"/>
        <w:rPr>
          <w:rFonts w:ascii="Times New Roman" w:hAnsi="Times New Roman"/>
          <w:bCs/>
          <w:sz w:val="20"/>
          <w:szCs w:val="20"/>
          <w:lang w:val="en-GB"/>
        </w:rPr>
      </w:pPr>
    </w:p>
    <w:p w14:paraId="3CDE46C0" w14:textId="5B4236A9" w:rsidR="00CE7819" w:rsidRPr="00705395" w:rsidRDefault="00CE7819">
      <w:pPr>
        <w:spacing w:before="0"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705395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1FBD0D73" w14:textId="2C21C35E" w:rsidR="002354AA" w:rsidRPr="003678A0" w:rsidRDefault="002354AA" w:rsidP="002354AA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3678A0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l table </w:t>
      </w:r>
      <w:r w:rsidR="00AE488E">
        <w:rPr>
          <w:rFonts w:ascii="Times New Roman" w:hAnsi="Times New Roman"/>
          <w:b/>
          <w:sz w:val="20"/>
          <w:szCs w:val="20"/>
          <w:lang w:val="en-US"/>
        </w:rPr>
        <w:t>5</w:t>
      </w:r>
      <w:r w:rsidRPr="003678A0">
        <w:rPr>
          <w:rFonts w:ascii="Times New Roman" w:hAnsi="Times New Roman"/>
          <w:b/>
          <w:sz w:val="20"/>
          <w:szCs w:val="20"/>
          <w:lang w:val="en-US"/>
        </w:rPr>
        <w:t>. Observed clinical indications for catheter us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354AA" w:rsidRPr="003678A0" w14:paraId="585C1A58" w14:textId="77777777" w:rsidTr="00647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D0CECE" w:themeFill="background2" w:themeFillShade="E6"/>
          </w:tcPr>
          <w:p w14:paraId="32B9C40D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Peripheral intravenous catheters (PIVCs)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1BA3074F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113</w:t>
            </w:r>
          </w:p>
        </w:tc>
      </w:tr>
      <w:tr w:rsidR="002354AA" w:rsidRPr="003678A0" w14:paraId="742D6B78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6B8818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Appropriate indication</w:t>
            </w:r>
          </w:p>
        </w:tc>
        <w:tc>
          <w:tcPr>
            <w:tcW w:w="4531" w:type="dxa"/>
          </w:tcPr>
          <w:p w14:paraId="1850F0AA" w14:textId="049B4A36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59 (86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%)</w:t>
            </w:r>
          </w:p>
        </w:tc>
      </w:tr>
      <w:tr w:rsidR="002354AA" w:rsidRPr="003678A0" w14:paraId="26FE744D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80BFE6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V fluid and/or medication</w:t>
            </w:r>
          </w:p>
        </w:tc>
        <w:tc>
          <w:tcPr>
            <w:tcW w:w="4531" w:type="dxa"/>
          </w:tcPr>
          <w:p w14:paraId="1F4EA436" w14:textId="7F389B71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83 (7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2354AA" w:rsidRPr="003678A0" w14:paraId="79948073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C068CC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Transfusion of blood and/or blood products</w:t>
            </w:r>
          </w:p>
        </w:tc>
        <w:tc>
          <w:tcPr>
            <w:tcW w:w="4531" w:type="dxa"/>
          </w:tcPr>
          <w:p w14:paraId="1280FDC7" w14:textId="3923176E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45 (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</w:tr>
      <w:tr w:rsidR="002354AA" w:rsidRPr="003678A0" w14:paraId="3F5BFD0B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10AEB7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njection of contrast fluid</w:t>
            </w:r>
          </w:p>
        </w:tc>
        <w:tc>
          <w:tcPr>
            <w:tcW w:w="4531" w:type="dxa"/>
          </w:tcPr>
          <w:p w14:paraId="080B94E6" w14:textId="3C55A184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5 (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%)</w:t>
            </w:r>
          </w:p>
        </w:tc>
      </w:tr>
      <w:tr w:rsidR="002354AA" w:rsidRPr="003678A0" w14:paraId="320DBCAD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075F65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531" w:type="dxa"/>
          </w:tcPr>
          <w:p w14:paraId="00E37BB7" w14:textId="04A7FC0D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96 (8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</w:tr>
      <w:tr w:rsidR="002354AA" w:rsidRPr="003678A0" w14:paraId="070D791A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0BFE3B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Expired appropriate indication</w:t>
            </w:r>
          </w:p>
        </w:tc>
        <w:tc>
          <w:tcPr>
            <w:tcW w:w="4531" w:type="dxa"/>
          </w:tcPr>
          <w:p w14:paraId="6B250A6A" w14:textId="4C35491F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8 (9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%)</w:t>
            </w:r>
          </w:p>
        </w:tc>
      </w:tr>
      <w:tr w:rsidR="002354AA" w:rsidRPr="003678A0" w14:paraId="73EC73B9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EB7FD6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V fluid and/or medication</w:t>
            </w:r>
          </w:p>
        </w:tc>
        <w:tc>
          <w:tcPr>
            <w:tcW w:w="4531" w:type="dxa"/>
          </w:tcPr>
          <w:p w14:paraId="279400B9" w14:textId="2F4E709B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9 (7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%)</w:t>
            </w:r>
          </w:p>
        </w:tc>
      </w:tr>
      <w:tr w:rsidR="002354AA" w:rsidRPr="003678A0" w14:paraId="4CF68614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207B17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Transfusion of blood and/or blood products</w:t>
            </w:r>
          </w:p>
        </w:tc>
        <w:tc>
          <w:tcPr>
            <w:tcW w:w="4531" w:type="dxa"/>
          </w:tcPr>
          <w:p w14:paraId="661EF6FF" w14:textId="6F3AD9AC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5 (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2354AA" w:rsidRPr="003678A0" w14:paraId="32C163DB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828742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njection of contrast fluid</w:t>
            </w:r>
          </w:p>
        </w:tc>
        <w:tc>
          <w:tcPr>
            <w:tcW w:w="4531" w:type="dxa"/>
          </w:tcPr>
          <w:p w14:paraId="328BA839" w14:textId="66FC4CD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4 (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799162CF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209789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531" w:type="dxa"/>
          </w:tcPr>
          <w:p w14:paraId="3D62277B" w14:textId="00D3BCDF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0 (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9%)</w:t>
            </w:r>
          </w:p>
        </w:tc>
      </w:tr>
      <w:tr w:rsidR="002354AA" w:rsidRPr="003678A0" w14:paraId="78402FDE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88AA31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Inappropriate indication</w:t>
            </w:r>
          </w:p>
        </w:tc>
        <w:tc>
          <w:tcPr>
            <w:tcW w:w="4531" w:type="dxa"/>
          </w:tcPr>
          <w:p w14:paraId="6AF5F18A" w14:textId="10F17CFB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 (3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%)</w:t>
            </w:r>
          </w:p>
        </w:tc>
      </w:tr>
      <w:tr w:rsidR="002354AA" w:rsidRPr="003678A0" w14:paraId="319F58E9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7957DA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V therapy, oral intake possible</w:t>
            </w:r>
          </w:p>
        </w:tc>
        <w:tc>
          <w:tcPr>
            <w:tcW w:w="4531" w:type="dxa"/>
          </w:tcPr>
          <w:p w14:paraId="372C17F1" w14:textId="0FE0A0A5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6 (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4%)</w:t>
            </w:r>
          </w:p>
        </w:tc>
      </w:tr>
      <w:tr w:rsidR="002354AA" w:rsidRPr="003678A0" w14:paraId="7E033931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22ACC0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531" w:type="dxa"/>
          </w:tcPr>
          <w:p w14:paraId="524A0DE0" w14:textId="355DDCA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7 (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5%)</w:t>
            </w:r>
          </w:p>
        </w:tc>
      </w:tr>
      <w:tr w:rsidR="002354AA" w:rsidRPr="003678A0" w14:paraId="495A6131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B5FF71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No or unknown indication</w:t>
            </w:r>
          </w:p>
        </w:tc>
        <w:tc>
          <w:tcPr>
            <w:tcW w:w="4531" w:type="dxa"/>
          </w:tcPr>
          <w:p w14:paraId="4D156898" w14:textId="6D1B0A94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0 (2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%)</w:t>
            </w:r>
          </w:p>
        </w:tc>
      </w:tr>
      <w:tr w:rsidR="002354AA" w:rsidRPr="003678A0" w14:paraId="58151B9A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D0CECE" w:themeFill="background2" w:themeFillShade="E6"/>
          </w:tcPr>
          <w:p w14:paraId="2B4F63B4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Urinary catheters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1FB0AE22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51</w:t>
            </w:r>
          </w:p>
        </w:tc>
      </w:tr>
      <w:tr w:rsidR="002354AA" w:rsidRPr="003678A0" w14:paraId="584BAA7E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D0C733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Appropriate indication</w:t>
            </w:r>
          </w:p>
        </w:tc>
        <w:tc>
          <w:tcPr>
            <w:tcW w:w="4531" w:type="dxa"/>
          </w:tcPr>
          <w:p w14:paraId="3076CAB7" w14:textId="42BD9773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6 (63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%)</w:t>
            </w:r>
          </w:p>
        </w:tc>
      </w:tr>
      <w:tr w:rsidR="002354AA" w:rsidRPr="003678A0" w14:paraId="1E62AB16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9D87FB5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Urinary retention</w:t>
            </w:r>
          </w:p>
        </w:tc>
        <w:tc>
          <w:tcPr>
            <w:tcW w:w="4531" w:type="dxa"/>
          </w:tcPr>
          <w:p w14:paraId="31A83E16" w14:textId="73F415AA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3 (48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7FECDCBB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4A1D58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Measurement urinary output in critically ill patients</w:t>
            </w:r>
          </w:p>
        </w:tc>
        <w:tc>
          <w:tcPr>
            <w:tcW w:w="4531" w:type="dxa"/>
          </w:tcPr>
          <w:p w14:paraId="18549535" w14:textId="1439444B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0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%)</w:t>
            </w:r>
          </w:p>
        </w:tc>
      </w:tr>
      <w:tr w:rsidR="002354AA" w:rsidRPr="003678A0" w14:paraId="01EF3E60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DCE0E7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Palliative care for terminally ill</w:t>
            </w:r>
          </w:p>
        </w:tc>
        <w:tc>
          <w:tcPr>
            <w:tcW w:w="4531" w:type="dxa"/>
          </w:tcPr>
          <w:p w14:paraId="00ACD836" w14:textId="66E40503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 (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6AFDB37A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38A98A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pen sacral or perineal wounds and urinary incontinence</w:t>
            </w:r>
          </w:p>
        </w:tc>
        <w:tc>
          <w:tcPr>
            <w:tcW w:w="4531" w:type="dxa"/>
          </w:tcPr>
          <w:p w14:paraId="62CCEF1A" w14:textId="46F16382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 (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%)</w:t>
            </w:r>
          </w:p>
        </w:tc>
      </w:tr>
      <w:tr w:rsidR="002354AA" w:rsidRPr="003678A0" w14:paraId="3AA6C8B9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DB32E7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Expired appropriate indication</w:t>
            </w:r>
          </w:p>
        </w:tc>
        <w:tc>
          <w:tcPr>
            <w:tcW w:w="4531" w:type="dxa"/>
          </w:tcPr>
          <w:p w14:paraId="713C8AD4" w14:textId="096035F9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7 (17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%)</w:t>
            </w:r>
          </w:p>
        </w:tc>
      </w:tr>
      <w:tr w:rsidR="002354AA" w:rsidRPr="003678A0" w14:paraId="54E7FD2B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6F35A7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Measurement urinary output in critically ill patients</w:t>
            </w:r>
          </w:p>
        </w:tc>
        <w:tc>
          <w:tcPr>
            <w:tcW w:w="4531" w:type="dxa"/>
          </w:tcPr>
          <w:p w14:paraId="646A1657" w14:textId="561F6604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0 (1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%)</w:t>
            </w:r>
          </w:p>
        </w:tc>
      </w:tr>
      <w:tr w:rsidR="002354AA" w:rsidRPr="003678A0" w14:paraId="14179DDA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E8343C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531" w:type="dxa"/>
          </w:tcPr>
          <w:p w14:paraId="0128C4EE" w14:textId="544FB3EF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 (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</w:tr>
      <w:tr w:rsidR="002354AA" w:rsidRPr="003678A0" w14:paraId="3B95A1A4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90F814C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Inappropriate indication</w:t>
            </w:r>
          </w:p>
        </w:tc>
        <w:tc>
          <w:tcPr>
            <w:tcW w:w="4531" w:type="dxa"/>
          </w:tcPr>
          <w:p w14:paraId="12E0226E" w14:textId="4F84ED7E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8 (18</w:t>
            </w:r>
            <w:r w:rsidR="00E72C8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%)</w:t>
            </w:r>
          </w:p>
        </w:tc>
      </w:tr>
      <w:tr w:rsidR="002354AA" w:rsidRPr="003678A0" w14:paraId="04119C49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66D596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Urinary incontinence</w:t>
            </w:r>
          </w:p>
        </w:tc>
        <w:tc>
          <w:tcPr>
            <w:tcW w:w="4531" w:type="dxa"/>
          </w:tcPr>
          <w:p w14:paraId="621CC07E" w14:textId="12A1873E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 (1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6F76E612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A54F52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Intravenous diuretics</w:t>
            </w:r>
          </w:p>
        </w:tc>
        <w:tc>
          <w:tcPr>
            <w:tcW w:w="4531" w:type="dxa"/>
          </w:tcPr>
          <w:p w14:paraId="0AE0DC7A" w14:textId="51220C53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5 (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39E2CDCB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6531C2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Patient request</w:t>
            </w:r>
          </w:p>
        </w:tc>
        <w:tc>
          <w:tcPr>
            <w:tcW w:w="4531" w:type="dxa"/>
          </w:tcPr>
          <w:p w14:paraId="2832A4A3" w14:textId="011478D3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 (0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%)</w:t>
            </w:r>
          </w:p>
        </w:tc>
      </w:tr>
      <w:tr w:rsidR="002354AA" w:rsidRPr="003678A0" w14:paraId="1F84FEFC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FDB0A6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Measurement urinary output in non-critically ill patients</w:t>
            </w:r>
          </w:p>
        </w:tc>
        <w:tc>
          <w:tcPr>
            <w:tcW w:w="4531" w:type="dxa"/>
          </w:tcPr>
          <w:p w14:paraId="3B6EAA38" w14:textId="0DAB3286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 (4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</w:tr>
      <w:tr w:rsidR="002354AA" w:rsidRPr="003678A0" w14:paraId="01E2F147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36DED1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531" w:type="dxa"/>
          </w:tcPr>
          <w:p w14:paraId="700EC686" w14:textId="433D306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3 (8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6%)</w:t>
            </w:r>
          </w:p>
        </w:tc>
      </w:tr>
      <w:tr w:rsidR="002354AA" w:rsidRPr="003678A0" w14:paraId="2B155172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D0CECE" w:themeFill="background2" w:themeFillShade="E6"/>
          </w:tcPr>
          <w:p w14:paraId="7A4EE829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Second PIVCs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14:paraId="402D7604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6</w:t>
            </w:r>
          </w:p>
        </w:tc>
      </w:tr>
      <w:tr w:rsidR="002354AA" w:rsidRPr="003678A0" w14:paraId="60840A8B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E23BA8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Appropriate indication</w:t>
            </w:r>
          </w:p>
        </w:tc>
        <w:tc>
          <w:tcPr>
            <w:tcW w:w="4531" w:type="dxa"/>
          </w:tcPr>
          <w:p w14:paraId="6117938A" w14:textId="6F0426C4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2 (3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3%)</w:t>
            </w:r>
          </w:p>
        </w:tc>
      </w:tr>
      <w:tr w:rsidR="002354AA" w:rsidRPr="003678A0" w14:paraId="2C61B915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956889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Expired appropriate indication</w:t>
            </w:r>
          </w:p>
        </w:tc>
        <w:tc>
          <w:tcPr>
            <w:tcW w:w="4531" w:type="dxa"/>
          </w:tcPr>
          <w:p w14:paraId="32D83B25" w14:textId="5691D00C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5 (22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7%)</w:t>
            </w:r>
          </w:p>
        </w:tc>
      </w:tr>
      <w:tr w:rsidR="002354AA" w:rsidRPr="003678A0" w14:paraId="4C10E767" w14:textId="77777777" w:rsidTr="00647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062EC6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Inappropriate indication</w:t>
            </w:r>
          </w:p>
        </w:tc>
        <w:tc>
          <w:tcPr>
            <w:tcW w:w="4531" w:type="dxa"/>
          </w:tcPr>
          <w:p w14:paraId="543D3B18" w14:textId="6B703030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 (3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0%)</w:t>
            </w:r>
          </w:p>
        </w:tc>
      </w:tr>
      <w:tr w:rsidR="002354AA" w:rsidRPr="003678A0" w14:paraId="20D6CB36" w14:textId="77777777" w:rsidTr="0064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8A3289" w14:textId="77777777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No or unknown indication</w:t>
            </w:r>
          </w:p>
        </w:tc>
        <w:tc>
          <w:tcPr>
            <w:tcW w:w="4531" w:type="dxa"/>
          </w:tcPr>
          <w:p w14:paraId="33C17CA0" w14:textId="6D4FD8E1" w:rsidR="002354AA" w:rsidRPr="003678A0" w:rsidRDefault="002354AA" w:rsidP="006479D8">
            <w:pPr>
              <w:tabs>
                <w:tab w:val="left" w:pos="17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10 (15</w:t>
            </w:r>
            <w:r w:rsidR="00E72C8A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3678A0">
              <w:rPr>
                <w:rFonts w:ascii="Times New Roman" w:hAnsi="Times New Roman"/>
                <w:sz w:val="16"/>
                <w:szCs w:val="16"/>
                <w:lang w:val="en-US"/>
              </w:rPr>
              <w:t>2%)</w:t>
            </w:r>
          </w:p>
        </w:tc>
      </w:tr>
    </w:tbl>
    <w:p w14:paraId="6B3E9C39" w14:textId="77777777" w:rsidR="002354AA" w:rsidRPr="003678A0" w:rsidRDefault="002354AA" w:rsidP="002354AA">
      <w:pPr>
        <w:tabs>
          <w:tab w:val="left" w:pos="1710"/>
        </w:tabs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678A0">
        <w:rPr>
          <w:rFonts w:ascii="Times New Roman" w:hAnsi="Times New Roman"/>
          <w:sz w:val="20"/>
          <w:szCs w:val="20"/>
          <w:lang w:val="en-US"/>
        </w:rPr>
        <w:t>IV: intravenous. PIVC: peripheral intravenous catheters</w:t>
      </w:r>
    </w:p>
    <w:p w14:paraId="240CF26D" w14:textId="2382C5CE" w:rsidR="007B3BA8" w:rsidRDefault="007B3BA8">
      <w:pPr>
        <w:spacing w:before="0"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5F2B86E1" w14:textId="0308B3EF" w:rsidR="007B3BA8" w:rsidRPr="001A4BCB" w:rsidRDefault="001A4BCB" w:rsidP="007B3BA8">
      <w:pPr>
        <w:spacing w:before="0"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1A4BCB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l table </w:t>
      </w:r>
      <w:r w:rsidR="00AE488E">
        <w:rPr>
          <w:rFonts w:ascii="Times New Roman" w:hAnsi="Times New Roman"/>
          <w:b/>
          <w:bCs/>
          <w:sz w:val="20"/>
          <w:szCs w:val="20"/>
          <w:lang w:val="en-US"/>
        </w:rPr>
        <w:t>6</w:t>
      </w:r>
      <w:r w:rsidR="007B3BA8" w:rsidRPr="001A4BCB">
        <w:rPr>
          <w:rFonts w:ascii="Times New Roman" w:hAnsi="Times New Roman"/>
          <w:b/>
          <w:bCs/>
          <w:sz w:val="20"/>
          <w:szCs w:val="20"/>
          <w:lang w:val="en-US"/>
        </w:rPr>
        <w:t xml:space="preserve">. Barriers and facilitators to the de-implementation strategy </w:t>
      </w:r>
    </w:p>
    <w:tbl>
      <w:tblPr>
        <w:tblStyle w:val="TableGridLight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2835"/>
        <w:gridCol w:w="2552"/>
        <w:gridCol w:w="2410"/>
      </w:tblGrid>
      <w:tr w:rsidR="007B3BA8" w:rsidRPr="001A4BCB" w14:paraId="26E20B99" w14:textId="77777777" w:rsidTr="006479D8">
        <w:trPr>
          <w:trHeight w:val="316"/>
        </w:trPr>
        <w:tc>
          <w:tcPr>
            <w:tcW w:w="1277" w:type="dxa"/>
            <w:tcBorders>
              <w:bottom w:val="single" w:sz="4" w:space="0" w:color="auto"/>
            </w:tcBorders>
          </w:tcPr>
          <w:p w14:paraId="23E25D8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3E2BAEB5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CDA305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Framework catego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97D6A99" w14:textId="77777777" w:rsidR="007B3BA8" w:rsidRPr="001A4BCB" w:rsidRDefault="007B3BA8" w:rsidP="006479D8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Barrier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6F461F" w14:textId="77777777" w:rsidR="007B3BA8" w:rsidRPr="001A4BCB" w:rsidRDefault="007B3BA8" w:rsidP="006479D8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Facilitator*</w:t>
            </w:r>
          </w:p>
        </w:tc>
      </w:tr>
      <w:tr w:rsidR="007B3BA8" w:rsidRPr="00705395" w14:paraId="45BBF26C" w14:textId="77777777" w:rsidTr="006479D8">
        <w:trPr>
          <w:trHeight w:val="241"/>
        </w:trPr>
        <w:tc>
          <w:tcPr>
            <w:tcW w:w="1277" w:type="dxa"/>
            <w:vMerge w:val="restart"/>
          </w:tcPr>
          <w:p w14:paraId="48E3BBA2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External context/ environment</w:t>
            </w:r>
          </w:p>
        </w:tc>
        <w:tc>
          <w:tcPr>
            <w:tcW w:w="1842" w:type="dxa"/>
            <w:vMerge w:val="restart"/>
          </w:tcPr>
          <w:p w14:paraId="63A20187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Socioeconomic and sociopolitical environ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21836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olitical support/policies/regulations/legislatio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BB5E82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roject is not imposed by the hospital’s management (4)</w:t>
            </w:r>
          </w:p>
          <w:p w14:paraId="30259BB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D4548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The ward’s priorities align with the project (4)</w:t>
            </w:r>
          </w:p>
        </w:tc>
      </w:tr>
      <w:tr w:rsidR="007B3BA8" w:rsidRPr="001A4BCB" w14:paraId="76A38EE4" w14:textId="77777777" w:rsidTr="006479D8">
        <w:trPr>
          <w:trHeight w:val="241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564FED3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534CBBA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C82A52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Enabling environment/access to car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0C632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Relocation of the ward (1, 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44C76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  <w:tr w:rsidR="007B3BA8" w:rsidRPr="00705395" w14:paraId="3C830EEC" w14:textId="77777777" w:rsidTr="006479D8">
        <w:trPr>
          <w:trHeight w:val="241"/>
        </w:trPr>
        <w:tc>
          <w:tcPr>
            <w:tcW w:w="1277" w:type="dxa"/>
            <w:tcBorders>
              <w:bottom w:val="single" w:sz="4" w:space="0" w:color="auto"/>
            </w:tcBorders>
          </w:tcPr>
          <w:p w14:paraId="7BADA90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Local environm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3B4B0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artners/stakehold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BA871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Networking/involvement/participations/engagement/commit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DD49A2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5EA23F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 xml:space="preserve">Support of a national network Better without catheter (3) </w:t>
            </w:r>
          </w:p>
        </w:tc>
      </w:tr>
      <w:tr w:rsidR="007B3BA8" w:rsidRPr="00705395" w14:paraId="06845177" w14:textId="77777777" w:rsidTr="006479D8">
        <w:trPr>
          <w:trHeight w:val="241"/>
        </w:trPr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0AE04AE1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Organization</w:t>
            </w:r>
          </w:p>
        </w:tc>
        <w:tc>
          <w:tcPr>
            <w:tcW w:w="1842" w:type="dxa"/>
            <w:vMerge w:val="restart"/>
          </w:tcPr>
          <w:p w14:paraId="59A556BB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Staff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FD183B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 xml:space="preserve">Skills evaluation/monitoring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97502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Complications/infections are not monitored (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EB7F6E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  <w:tr w:rsidR="007B3BA8" w:rsidRPr="00705395" w14:paraId="2909717E" w14:textId="77777777" w:rsidTr="006479D8">
        <w:trPr>
          <w:trHeight w:val="241"/>
        </w:trPr>
        <w:tc>
          <w:tcPr>
            <w:tcW w:w="1277" w:type="dxa"/>
            <w:vMerge/>
          </w:tcPr>
          <w:p w14:paraId="1D36060B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3C92963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9A452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Motivation/involvement/trust/goals/strategic plann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5BBC5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 xml:space="preserve">Subject is not prioritized because of many other projects (1, 2, 4) </w:t>
            </w:r>
          </w:p>
          <w:p w14:paraId="5D5520E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Covid-19-care was prioritized (1, 2, 3, 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DC532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Motivation to reduce length of stay (2, 4)</w:t>
            </w:r>
          </w:p>
          <w:p w14:paraId="106FB89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Motivated when an infection occurs (2, 3)</w:t>
            </w:r>
          </w:p>
        </w:tc>
      </w:tr>
      <w:tr w:rsidR="007B3BA8" w:rsidRPr="00705395" w14:paraId="29B73B1D" w14:textId="77777777" w:rsidTr="006479D8">
        <w:trPr>
          <w:trHeight w:val="241"/>
        </w:trPr>
        <w:tc>
          <w:tcPr>
            <w:tcW w:w="1277" w:type="dxa"/>
            <w:vMerge/>
          </w:tcPr>
          <w:p w14:paraId="6A53B32E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280DE5B2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Innovation provi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31AC6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Knowledge/inform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B034A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Many other pocket cards and posters are present (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E1A657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  <w:tr w:rsidR="007B3BA8" w:rsidRPr="001A4BCB" w14:paraId="12375EDB" w14:textId="77777777" w:rsidTr="006479D8">
        <w:trPr>
          <w:trHeight w:val="241"/>
        </w:trPr>
        <w:tc>
          <w:tcPr>
            <w:tcW w:w="1277" w:type="dxa"/>
            <w:vMerge/>
          </w:tcPr>
          <w:p w14:paraId="7563836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/>
          </w:tcPr>
          <w:p w14:paraId="05B4E54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CCAD23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Workload/staff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1AD11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High turnover of personnel (1, 2, 3, 4)</w:t>
            </w:r>
          </w:p>
          <w:p w14:paraId="69D4FE41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ersonnel shortage (2)</w:t>
            </w:r>
          </w:p>
          <w:p w14:paraId="2B2AF0B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No administrative support (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613B94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  <w:tr w:rsidR="007B3BA8" w:rsidRPr="00705395" w14:paraId="3D765C29" w14:textId="77777777" w:rsidTr="006479D8">
        <w:trPr>
          <w:trHeight w:val="241"/>
        </w:trPr>
        <w:tc>
          <w:tcPr>
            <w:tcW w:w="1277" w:type="dxa"/>
            <w:vMerge/>
          </w:tcPr>
          <w:p w14:paraId="713EB2F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0D64FC3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Leader/champ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2D545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Organizational capacity/governa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409D045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Unclear who should take responsibility (1, 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87BD4F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  <w:tr w:rsidR="007B3BA8" w:rsidRPr="00705395" w14:paraId="0F8AA24B" w14:textId="77777777" w:rsidTr="006479D8">
        <w:trPr>
          <w:trHeight w:val="241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00BA704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0B723667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79DC265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Leadershi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376BC7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Departure of the researcher/clinical champion, no transfer to new/other employee (1, 3, 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2E9398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hysician initiated the project and appointed a team of nurses (5)</w:t>
            </w:r>
          </w:p>
          <w:p w14:paraId="44E13A69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The team is highly motivated (5)</w:t>
            </w:r>
          </w:p>
        </w:tc>
      </w:tr>
      <w:tr w:rsidR="007B3BA8" w:rsidRPr="00705395" w14:paraId="649D241D" w14:textId="77777777" w:rsidTr="006479D8">
        <w:trPr>
          <w:trHeight w:val="241"/>
        </w:trPr>
        <w:tc>
          <w:tcPr>
            <w:tcW w:w="1277" w:type="dxa"/>
            <w:vMerge w:val="restart"/>
          </w:tcPr>
          <w:p w14:paraId="5480CA0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b/>
                <w:sz w:val="16"/>
                <w:szCs w:val="16"/>
                <w:lang w:val="en-US" w:eastAsia="nl-NL"/>
              </w:rPr>
              <w:t>Innovation</w:t>
            </w:r>
          </w:p>
        </w:tc>
        <w:tc>
          <w:tcPr>
            <w:tcW w:w="1842" w:type="dxa"/>
            <w:vMerge w:val="restart"/>
          </w:tcPr>
          <w:p w14:paraId="6BD40E0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roc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2B941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Program evaluation/monitoring/data evalu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DDE764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02AC6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Data from multiple departments motivates (5)</w:t>
            </w:r>
          </w:p>
        </w:tc>
      </w:tr>
      <w:tr w:rsidR="007B3BA8" w:rsidRPr="00705395" w14:paraId="229C7F70" w14:textId="77777777" w:rsidTr="006479D8">
        <w:trPr>
          <w:trHeight w:val="241"/>
        </w:trPr>
        <w:tc>
          <w:tcPr>
            <w:tcW w:w="1277" w:type="dxa"/>
            <w:vMerge/>
          </w:tcPr>
          <w:p w14:paraId="7B7F62EB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vMerge/>
          </w:tcPr>
          <w:p w14:paraId="6102D14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2346AB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Integration/fit/alignment/compatibi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5AD89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34548C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Subject was already addressed in protocols (4)</w:t>
            </w:r>
          </w:p>
        </w:tc>
      </w:tr>
      <w:tr w:rsidR="007B3BA8" w:rsidRPr="00705395" w14:paraId="5F103194" w14:textId="77777777" w:rsidTr="006479D8">
        <w:trPr>
          <w:trHeight w:val="241"/>
        </w:trPr>
        <w:tc>
          <w:tcPr>
            <w:tcW w:w="1277" w:type="dxa"/>
            <w:vMerge/>
          </w:tcPr>
          <w:p w14:paraId="68D1B9D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D331E4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2DC7ED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Benefits/effectiveness/legitimacy/qua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5BAF9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6CA55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 xml:space="preserve">Project reduces catheter-associated infections (1, 2, 3) </w:t>
            </w:r>
          </w:p>
        </w:tc>
      </w:tr>
      <w:tr w:rsidR="007B3BA8" w:rsidRPr="00705395" w14:paraId="25F6675F" w14:textId="77777777" w:rsidTr="006479D8">
        <w:trPr>
          <w:trHeight w:val="241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0B4AEA56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0CAA7A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Resourc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F4DDDF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 xml:space="preserve">Tim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F0556E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  <w:r w:rsidRPr="001A4BCB"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  <w:t>Lack of time, intensity of care per patient increases (2, 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0A373F" w14:textId="77777777" w:rsidR="007B3BA8" w:rsidRPr="001A4BCB" w:rsidRDefault="007B3BA8" w:rsidP="006479D8">
            <w:pPr>
              <w:spacing w:before="0"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nl-NL"/>
              </w:rPr>
            </w:pPr>
          </w:p>
        </w:tc>
      </w:tr>
    </w:tbl>
    <w:p w14:paraId="78E8682C" w14:textId="77777777" w:rsidR="007B3BA8" w:rsidRPr="001A4BCB" w:rsidRDefault="007B3BA8" w:rsidP="007B3BA8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A4BCB">
        <w:rPr>
          <w:rFonts w:ascii="Times New Roman" w:hAnsi="Times New Roman"/>
          <w:sz w:val="20"/>
          <w:szCs w:val="20"/>
          <w:lang w:val="en-US"/>
        </w:rPr>
        <w:t>*</w:t>
      </w:r>
      <w:proofErr w:type="gramStart"/>
      <w:r w:rsidRPr="001A4BCB">
        <w:rPr>
          <w:rFonts w:ascii="Times New Roman" w:hAnsi="Times New Roman"/>
          <w:sz w:val="20"/>
          <w:szCs w:val="20"/>
          <w:lang w:val="en-US"/>
        </w:rPr>
        <w:t>the</w:t>
      </w:r>
      <w:proofErr w:type="gramEnd"/>
      <w:r w:rsidRPr="001A4BCB">
        <w:rPr>
          <w:rFonts w:ascii="Times New Roman" w:hAnsi="Times New Roman"/>
          <w:sz w:val="20"/>
          <w:szCs w:val="20"/>
          <w:lang w:val="en-US"/>
        </w:rPr>
        <w:t xml:space="preserve"> number indicates the hospital in which the factor was present</w:t>
      </w:r>
    </w:p>
    <w:p w14:paraId="06F156D3" w14:textId="77777777" w:rsidR="007B3BA8" w:rsidRPr="00655818" w:rsidRDefault="007B3BA8" w:rsidP="007B3BA8">
      <w:pPr>
        <w:spacing w:before="0"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39C936C" w14:textId="77777777" w:rsidR="007B3BA8" w:rsidRPr="00655818" w:rsidRDefault="007B3BA8" w:rsidP="007B3BA8">
      <w:pPr>
        <w:spacing w:before="0"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AEB47B9" w14:textId="77777777" w:rsidR="002354AA" w:rsidRPr="003678A0" w:rsidRDefault="002354AA" w:rsidP="008B3783">
      <w:pPr>
        <w:spacing w:before="0"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2354AA" w:rsidRPr="003678A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87D54" w14:textId="77777777" w:rsidR="006F3F6D" w:rsidRDefault="006F3F6D" w:rsidP="00DD1D5F">
      <w:pPr>
        <w:spacing w:before="0" w:after="0" w:line="240" w:lineRule="auto"/>
      </w:pPr>
      <w:r>
        <w:separator/>
      </w:r>
    </w:p>
  </w:endnote>
  <w:endnote w:type="continuationSeparator" w:id="0">
    <w:p w14:paraId="65813962" w14:textId="77777777" w:rsidR="006F3F6D" w:rsidRDefault="006F3F6D" w:rsidP="00DD1D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885514"/>
      <w:docPartObj>
        <w:docPartGallery w:val="Page Numbers (Bottom of Page)"/>
        <w:docPartUnique/>
      </w:docPartObj>
    </w:sdtPr>
    <w:sdtEndPr/>
    <w:sdtContent>
      <w:p w14:paraId="1C24F007" w14:textId="4785CD4C" w:rsidR="00DD1D5F" w:rsidRDefault="00DD1D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1DE">
          <w:rPr>
            <w:noProof/>
          </w:rPr>
          <w:t>1</w:t>
        </w:r>
        <w:r>
          <w:fldChar w:fldCharType="end"/>
        </w:r>
      </w:p>
    </w:sdtContent>
  </w:sdt>
  <w:p w14:paraId="5018F8A3" w14:textId="77777777" w:rsidR="00DD1D5F" w:rsidRDefault="00DD1D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C7E9E" w14:textId="77777777" w:rsidR="006F3F6D" w:rsidRDefault="006F3F6D" w:rsidP="00DD1D5F">
      <w:pPr>
        <w:spacing w:before="0" w:after="0" w:line="240" w:lineRule="auto"/>
      </w:pPr>
      <w:r>
        <w:separator/>
      </w:r>
    </w:p>
  </w:footnote>
  <w:footnote w:type="continuationSeparator" w:id="0">
    <w:p w14:paraId="257A759E" w14:textId="77777777" w:rsidR="006F3F6D" w:rsidRDefault="006F3F6D" w:rsidP="00DD1D5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05F89"/>
    <w:multiLevelType w:val="hybridMultilevel"/>
    <w:tmpl w:val="C4AA54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70EB5"/>
    <w:multiLevelType w:val="hybridMultilevel"/>
    <w:tmpl w:val="7A3815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15401"/>
    <w:multiLevelType w:val="hybridMultilevel"/>
    <w:tmpl w:val="E2B0F9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768D5"/>
    <w:multiLevelType w:val="hybridMultilevel"/>
    <w:tmpl w:val="F8A6B754"/>
    <w:lvl w:ilvl="0" w:tplc="199CB50A">
      <w:start w:val="13"/>
      <w:numFmt w:val="bullet"/>
      <w:lvlText w:val="-"/>
      <w:lvlJc w:val="left"/>
      <w:pPr>
        <w:ind w:left="720" w:hanging="360"/>
      </w:pPr>
      <w:rPr>
        <w:rFonts w:ascii="Calibri" w:eastAsia="Trebuchet MS" w:hAnsi="Calibri" w:cs="Trebuchet M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45764">
    <w:abstractNumId w:val="0"/>
  </w:num>
  <w:num w:numId="2" w16cid:durableId="1278567529">
    <w:abstractNumId w:val="2"/>
  </w:num>
  <w:num w:numId="3" w16cid:durableId="1997027863">
    <w:abstractNumId w:val="1"/>
  </w:num>
  <w:num w:numId="4" w16cid:durableId="1976663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D29"/>
    <w:rsid w:val="00067849"/>
    <w:rsid w:val="000F0D12"/>
    <w:rsid w:val="00141C37"/>
    <w:rsid w:val="001562C3"/>
    <w:rsid w:val="001715E1"/>
    <w:rsid w:val="001923C5"/>
    <w:rsid w:val="001A2B83"/>
    <w:rsid w:val="001A4BCB"/>
    <w:rsid w:val="001C3100"/>
    <w:rsid w:val="001D4CB1"/>
    <w:rsid w:val="002204D2"/>
    <w:rsid w:val="002354AA"/>
    <w:rsid w:val="002413FE"/>
    <w:rsid w:val="0029468F"/>
    <w:rsid w:val="002A2FCB"/>
    <w:rsid w:val="002E6D29"/>
    <w:rsid w:val="002F6EBB"/>
    <w:rsid w:val="003338DD"/>
    <w:rsid w:val="003678A0"/>
    <w:rsid w:val="0037757E"/>
    <w:rsid w:val="003B6244"/>
    <w:rsid w:val="003C22F4"/>
    <w:rsid w:val="003D2C0C"/>
    <w:rsid w:val="00456337"/>
    <w:rsid w:val="00464AD3"/>
    <w:rsid w:val="004E0BF5"/>
    <w:rsid w:val="00511122"/>
    <w:rsid w:val="00512766"/>
    <w:rsid w:val="005166BB"/>
    <w:rsid w:val="005C780B"/>
    <w:rsid w:val="006165A6"/>
    <w:rsid w:val="00655818"/>
    <w:rsid w:val="00665EC0"/>
    <w:rsid w:val="00670681"/>
    <w:rsid w:val="006902CF"/>
    <w:rsid w:val="00691D7E"/>
    <w:rsid w:val="006D6DBF"/>
    <w:rsid w:val="006F3F6D"/>
    <w:rsid w:val="00705395"/>
    <w:rsid w:val="00784AED"/>
    <w:rsid w:val="007B23D6"/>
    <w:rsid w:val="007B3BA8"/>
    <w:rsid w:val="00870EAE"/>
    <w:rsid w:val="0088364E"/>
    <w:rsid w:val="008B3783"/>
    <w:rsid w:val="008C23C2"/>
    <w:rsid w:val="008D1E6B"/>
    <w:rsid w:val="00970C3B"/>
    <w:rsid w:val="009C09D2"/>
    <w:rsid w:val="009D6249"/>
    <w:rsid w:val="009F49C9"/>
    <w:rsid w:val="009F50BD"/>
    <w:rsid w:val="00A161A0"/>
    <w:rsid w:val="00A5180D"/>
    <w:rsid w:val="00A60769"/>
    <w:rsid w:val="00A72947"/>
    <w:rsid w:val="00AB7294"/>
    <w:rsid w:val="00AE488E"/>
    <w:rsid w:val="00B00F8C"/>
    <w:rsid w:val="00B605F6"/>
    <w:rsid w:val="00BB46D9"/>
    <w:rsid w:val="00C81B7E"/>
    <w:rsid w:val="00CC2E29"/>
    <w:rsid w:val="00CE7819"/>
    <w:rsid w:val="00D576F8"/>
    <w:rsid w:val="00D67650"/>
    <w:rsid w:val="00D7794E"/>
    <w:rsid w:val="00DD1D5F"/>
    <w:rsid w:val="00E020CF"/>
    <w:rsid w:val="00E50936"/>
    <w:rsid w:val="00E5411D"/>
    <w:rsid w:val="00E72C8A"/>
    <w:rsid w:val="00E931DE"/>
    <w:rsid w:val="00EB2C70"/>
    <w:rsid w:val="00ED1569"/>
    <w:rsid w:val="00F240EB"/>
    <w:rsid w:val="00F4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30538"/>
  <w15:chartTrackingRefBased/>
  <w15:docId w15:val="{D0B4E2E9-482D-4CE2-97B1-5CFC7326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D29"/>
    <w:pPr>
      <w:spacing w:before="120" w:after="20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D29"/>
    <w:pPr>
      <w:ind w:left="720"/>
      <w:contextualSpacing/>
    </w:pPr>
  </w:style>
  <w:style w:type="table" w:styleId="TableGrid">
    <w:name w:val="Table Grid"/>
    <w:basedOn w:val="TableNormal"/>
    <w:uiPriority w:val="59"/>
    <w:rsid w:val="002E6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E6D2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E6D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D1D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D5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1D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D5F"/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1"/>
    <w:qFormat/>
    <w:rsid w:val="009F49C9"/>
    <w:pPr>
      <w:widowControl w:val="0"/>
      <w:autoSpaceDE w:val="0"/>
      <w:autoSpaceDN w:val="0"/>
      <w:spacing w:before="0" w:after="0" w:line="240" w:lineRule="auto"/>
    </w:pPr>
    <w:rPr>
      <w:rFonts w:ascii="Trebuchet MS" w:eastAsia="Trebuchet MS" w:hAnsi="Trebuchet MS" w:cs="Trebuchet MS"/>
    </w:rPr>
  </w:style>
  <w:style w:type="character" w:customStyle="1" w:styleId="BodyTextChar">
    <w:name w:val="Body Text Char"/>
    <w:basedOn w:val="DefaultParagraphFont"/>
    <w:link w:val="BodyText"/>
    <w:uiPriority w:val="1"/>
    <w:rsid w:val="009F49C9"/>
    <w:rPr>
      <w:rFonts w:ascii="Trebuchet MS" w:eastAsia="Trebuchet MS" w:hAnsi="Trebuchet MS" w:cs="Trebuchet MS"/>
    </w:rPr>
  </w:style>
  <w:style w:type="table" w:styleId="ListTable2">
    <w:name w:val="List Table 2"/>
    <w:basedOn w:val="TableNormal"/>
    <w:uiPriority w:val="47"/>
    <w:rsid w:val="009F49C9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8B378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13</Words>
  <Characters>748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rik, T.M.Z.X.K. van (Tessa)</dc:creator>
  <cp:keywords/>
  <dc:description/>
  <cp:lastModifiedBy>Stretton, Owen (ELS-LOW)</cp:lastModifiedBy>
  <cp:revision>2</cp:revision>
  <dcterms:created xsi:type="dcterms:W3CDTF">2024-07-26T09:17:00Z</dcterms:created>
  <dcterms:modified xsi:type="dcterms:W3CDTF">2024-07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6T09:17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18dd77d-2287-434d-85ef-014a98085fc7</vt:lpwstr>
  </property>
  <property fmtid="{D5CDD505-2E9C-101B-9397-08002B2CF9AE}" pid="8" name="MSIP_Label_549ac42a-3eb4-4074-b885-aea26bd6241e_ContentBits">
    <vt:lpwstr>0</vt:lpwstr>
  </property>
</Properties>
</file>